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58AB" w:rsidRDefault="00007AAD" w:rsidP="00907EB1">
      <w:pPr>
        <w:spacing w:line="220" w:lineRule="atLeast"/>
        <w:rPr>
          <w:rFonts w:ascii="Times New Roman" w:hAnsi="Times New Roman" w:cs="Times New Roman"/>
          <w:color w:val="131413"/>
        </w:rPr>
      </w:pPr>
      <w:r w:rsidRPr="00C5789D">
        <w:rPr>
          <w:rFonts w:ascii="Times New Roman" w:hAnsi="Times New Roman" w:cs="Times New Roman"/>
          <w:b/>
          <w:color w:val="131413"/>
        </w:rPr>
        <w:t>Table S</w:t>
      </w:r>
      <w:r w:rsidR="004337C6">
        <w:rPr>
          <w:rFonts w:ascii="Times New Roman" w:hAnsi="Times New Roman" w:cs="Times New Roman"/>
          <w:b/>
          <w:color w:val="131413"/>
        </w:rPr>
        <w:t>1</w:t>
      </w:r>
      <w:r w:rsidRPr="00C5789D">
        <w:rPr>
          <w:rFonts w:ascii="Times New Roman" w:hAnsi="Times New Roman" w:cs="Times New Roman"/>
          <w:color w:val="131413"/>
        </w:rPr>
        <w:t xml:space="preserve"> </w:t>
      </w:r>
      <w:r w:rsidR="00C1224D" w:rsidRPr="00C5789D">
        <w:rPr>
          <w:rFonts w:ascii="Times New Roman" w:hAnsi="Times New Roman" w:cs="Times New Roman"/>
          <w:color w:val="131413"/>
        </w:rPr>
        <w:t>Descriptive statistics for</w:t>
      </w:r>
      <w:r w:rsidRPr="00C5789D">
        <w:rPr>
          <w:rFonts w:ascii="Times New Roman" w:hAnsi="Times New Roman" w:cs="Times New Roman"/>
          <w:color w:val="131413"/>
        </w:rPr>
        <w:t xml:space="preserve"> </w:t>
      </w:r>
      <w:r w:rsidR="00C5789D">
        <w:rPr>
          <w:rFonts w:ascii="Times New Roman" w:hAnsi="Times New Roman" w:cs="Times New Roman" w:hint="eastAsia"/>
          <w:color w:val="131413"/>
        </w:rPr>
        <w:t xml:space="preserve">17 </w:t>
      </w:r>
      <w:r w:rsidR="00C1224D" w:rsidRPr="00C5789D">
        <w:rPr>
          <w:rFonts w:ascii="Times New Roman" w:hAnsi="Times New Roman" w:cs="Times New Roman"/>
          <w:color w:val="131413"/>
        </w:rPr>
        <w:t>morpho-agronomic and yield-related traits in</w:t>
      </w:r>
      <w:r w:rsidRPr="00C5789D">
        <w:rPr>
          <w:rFonts w:ascii="Times New Roman" w:hAnsi="Times New Roman" w:cs="Times New Roman"/>
          <w:color w:val="131413"/>
        </w:rPr>
        <w:t xml:space="preserve"> </w:t>
      </w:r>
      <w:r w:rsidR="00C1224D" w:rsidRPr="00C5789D">
        <w:rPr>
          <w:rFonts w:ascii="Times New Roman" w:hAnsi="Times New Roman" w:cs="Times New Roman"/>
          <w:color w:val="131413"/>
        </w:rPr>
        <w:t>Yugu1,</w:t>
      </w:r>
      <w:r w:rsidR="001064AD" w:rsidRPr="001064AD">
        <w:t xml:space="preserve"> </w:t>
      </w:r>
      <w:r w:rsidR="001064AD">
        <w:rPr>
          <w:rFonts w:ascii="Times New Roman" w:hAnsi="Times New Roman" w:cs="Times New Roman"/>
          <w:color w:val="131413"/>
        </w:rPr>
        <w:t>Longgu7</w:t>
      </w:r>
      <w:r w:rsidR="00C1224D" w:rsidRPr="00C5789D">
        <w:rPr>
          <w:rFonts w:ascii="Times New Roman" w:hAnsi="Times New Roman" w:cs="Times New Roman"/>
          <w:color w:val="131413"/>
        </w:rPr>
        <w:t xml:space="preserve"> and recombinant inbred lines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717"/>
        <w:gridCol w:w="1463"/>
        <w:gridCol w:w="222"/>
        <w:gridCol w:w="1217"/>
        <w:gridCol w:w="1217"/>
        <w:gridCol w:w="222"/>
        <w:gridCol w:w="1217"/>
        <w:gridCol w:w="1280"/>
        <w:gridCol w:w="1072"/>
        <w:gridCol w:w="1109"/>
        <w:gridCol w:w="1023"/>
      </w:tblGrid>
      <w:tr w:rsidR="00F830E0" w:rsidRPr="00F830E0" w:rsidTr="00F830E0">
        <w:trPr>
          <w:trHeight w:val="284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Trait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Environment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b/>
                <w:bCs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Parent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b/>
                <w:bCs/>
                <w:color w:val="000000"/>
              </w:rPr>
              <w:t xml:space="preserve">　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Population</w:t>
            </w:r>
          </w:p>
        </w:tc>
        <w:bookmarkStart w:id="0" w:name="_GoBack"/>
        <w:bookmarkEnd w:id="0"/>
      </w:tr>
      <w:tr w:rsidR="00F830E0" w:rsidRPr="00F830E0" w:rsidTr="00F830E0">
        <w:trPr>
          <w:trHeight w:val="284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Yugu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Longu7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Me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b/>
                <w:bCs/>
                <w:color w:val="000000"/>
              </w:rPr>
              <w:t xml:space="preserve">Varianc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b/>
                <w:bCs/>
                <w:color w:val="000000"/>
              </w:rPr>
              <w:t xml:space="preserve">Skewnes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Kurtosis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G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2017H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150.2±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114.8±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137.7±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116.0-15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jc w:val="righ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8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jc w:val="righ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jc w:val="righ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-0.67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2017W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121.8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105.2±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116.0±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108.0-1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jc w:val="righ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8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jc w:val="righ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jc w:val="righ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0.61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2018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108.1±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84.0±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101.5±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68.0-1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jc w:val="righ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4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jc w:val="righ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-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jc w:val="righ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6.41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2018H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141.1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130.0±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140.0±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132.0-15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jc w:val="righ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1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jc w:val="righ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jc w:val="righ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3.14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2019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117.9±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99.4±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116.6±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99.3-13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jc w:val="righ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4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jc w:val="righ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jc w:val="righ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-0.39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2019D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122.2±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98.1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112.1±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95.7-1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jc w:val="righ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37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jc w:val="righ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jc w:val="righ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-0.25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2020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131.9±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97.1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125.6±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102.0-13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jc w:val="righ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10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jc w:val="righ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-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jc w:val="righ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-0.33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2020D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120.8±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90.8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111.7±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91.0-13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jc w:val="righ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8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jc w:val="righ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jc w:val="righ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-0.29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F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2017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26.6±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21.1±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23.2±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15.4-3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jc w:val="righ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7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jc w:val="righ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jc w:val="righ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-0.11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2017H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27.4±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23.4±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23.5±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17.7-3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jc w:val="righ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6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jc w:val="righ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jc w:val="righ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0.04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2018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29.6±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26.6±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28.0±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20.8-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jc w:val="righ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jc w:val="righ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jc w:val="righ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0.06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2018H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35.8±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25.6±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29.0±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19.9-4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jc w:val="righ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1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jc w:val="righ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jc w:val="righ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0.21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2018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24.3±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16.7±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23.0±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14.3-3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jc w:val="righ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jc w:val="righ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jc w:val="righ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-0.06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2019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32.83±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27.65±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28.0±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19.9-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jc w:val="righ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9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jc w:val="righ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jc w:val="righ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0.01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2019D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37.8±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28.9±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33.2±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22.9-4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jc w:val="righ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1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jc w:val="righ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jc w:val="righ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0.46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2020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39.5±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33.3±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34.7±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25.9-4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jc w:val="righ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1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jc w:val="righ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jc w:val="righ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-0.37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2020D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46.2±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34.7±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39.8±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31.1-4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jc w:val="righ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jc w:val="righ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jc w:val="righ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-0.27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FL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2017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1.6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1.5±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1.5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1.1-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jc w:val="righ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jc w:val="righ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spacing w:after="0" w:line="220" w:lineRule="atLeast"/>
              <w:jc w:val="right"/>
              <w:rPr>
                <w:rFonts w:ascii="Times New Roman" w:hAnsi="Times New Roman" w:cs="Times New Roman"/>
              </w:rPr>
            </w:pPr>
            <w:r w:rsidRPr="00F830E0">
              <w:rPr>
                <w:rFonts w:ascii="Times New Roman" w:hAnsi="Times New Roman" w:cs="Times New Roman"/>
              </w:rPr>
              <w:t>2.38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7H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9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6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5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1-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18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8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8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8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8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1-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8H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.4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.2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.2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4-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44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8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9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6±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.1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6-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04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9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.5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.4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.3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7-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-0.25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9D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.7±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.4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.5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.0-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04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20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.6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.6±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.6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8-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.58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20D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.9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.6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.6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.0-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31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7H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0±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0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1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0-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6.16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WW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3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1±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6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0-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.04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8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2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2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3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0-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76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8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FF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0±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5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.2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0-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96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602C1F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02C1F">
              <w:rPr>
                <w:rFonts w:ascii="Times New Roman" w:eastAsia="宋体" w:hAnsi="Times New Roman" w:cs="Times New Roman"/>
                <w:color w:val="000000" w:themeColor="text1"/>
              </w:rPr>
              <w:t>2021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602C1F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602C1F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02C1F">
              <w:rPr>
                <w:rFonts w:ascii="Times New Roman" w:eastAsia="宋体" w:hAnsi="Times New Roman" w:cs="Times New Roman"/>
                <w:color w:val="000000" w:themeColor="text1"/>
              </w:rPr>
              <w:t>1.2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602C1F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02C1F">
              <w:rPr>
                <w:rFonts w:ascii="Times New Roman" w:eastAsia="宋体" w:hAnsi="Times New Roman" w:cs="Times New Roman"/>
                <w:color w:val="000000" w:themeColor="text1"/>
              </w:rPr>
              <w:t>1.1±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602C1F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602C1F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02C1F">
              <w:rPr>
                <w:rFonts w:ascii="Times New Roman" w:eastAsia="宋体" w:hAnsi="Times New Roman" w:cs="Times New Roman"/>
                <w:color w:val="000000" w:themeColor="text1"/>
              </w:rPr>
              <w:t>1.3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602C1F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02C1F">
              <w:rPr>
                <w:rFonts w:ascii="Times New Roman" w:eastAsia="宋体" w:hAnsi="Times New Roman" w:cs="Times New Roman"/>
                <w:color w:val="000000" w:themeColor="text1"/>
              </w:rPr>
              <w:t>1.0-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602C1F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02C1F">
              <w:rPr>
                <w:rFonts w:ascii="Times New Roman" w:eastAsia="宋体" w:hAnsi="Times New Roman" w:cs="Times New Roman"/>
                <w:color w:val="000000" w:themeColor="text1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602C1F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02C1F">
              <w:rPr>
                <w:rFonts w:ascii="Times New Roman" w:eastAsia="宋体" w:hAnsi="Times New Roman" w:cs="Times New Roman"/>
                <w:color w:val="000000" w:themeColor="text1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602C1F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02C1F">
              <w:rPr>
                <w:rFonts w:ascii="Times New Roman" w:eastAsia="宋体" w:hAnsi="Times New Roman" w:cs="Times New Roman"/>
                <w:color w:val="000000" w:themeColor="text1"/>
              </w:rPr>
              <w:t>9.27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602C1F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02C1F">
              <w:rPr>
                <w:rFonts w:ascii="Times New Roman" w:eastAsia="宋体" w:hAnsi="Times New Roman" w:cs="Times New Roman"/>
                <w:color w:val="000000" w:themeColor="text1"/>
              </w:rPr>
              <w:t>2021D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602C1F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602C1F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02C1F">
              <w:rPr>
                <w:rFonts w:ascii="Times New Roman" w:eastAsia="宋体" w:hAnsi="Times New Roman" w:cs="Times New Roman"/>
                <w:color w:val="000000" w:themeColor="text1"/>
              </w:rPr>
              <w:t>1.1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602C1F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02C1F">
              <w:rPr>
                <w:rFonts w:ascii="Times New Roman" w:eastAsia="宋体" w:hAnsi="Times New Roman" w:cs="Times New Roman"/>
                <w:color w:val="000000" w:themeColor="text1"/>
              </w:rPr>
              <w:t>1.0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602C1F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602C1F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02C1F">
              <w:rPr>
                <w:rFonts w:ascii="Times New Roman" w:eastAsia="宋体" w:hAnsi="Times New Roman" w:cs="Times New Roman"/>
                <w:color w:val="000000" w:themeColor="text1"/>
              </w:rPr>
              <w:t>1.3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602C1F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02C1F">
              <w:rPr>
                <w:rFonts w:ascii="Times New Roman" w:eastAsia="宋体" w:hAnsi="Times New Roman" w:cs="Times New Roman"/>
                <w:color w:val="000000" w:themeColor="text1"/>
              </w:rPr>
              <w:t>1.0-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602C1F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02C1F">
              <w:rPr>
                <w:rFonts w:ascii="Times New Roman" w:eastAsia="宋体" w:hAnsi="Times New Roman" w:cs="Times New Roman"/>
                <w:color w:val="000000" w:themeColor="text1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602C1F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02C1F">
              <w:rPr>
                <w:rFonts w:ascii="Times New Roman" w:eastAsia="宋体" w:hAnsi="Times New Roman" w:cs="Times New Roman"/>
                <w:color w:val="000000" w:themeColor="text1"/>
              </w:rPr>
              <w:t>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602C1F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02C1F">
              <w:rPr>
                <w:rFonts w:ascii="Times New Roman" w:eastAsia="宋体" w:hAnsi="Times New Roman" w:cs="Times New Roman"/>
                <w:color w:val="000000" w:themeColor="text1"/>
              </w:rPr>
              <w:t>5.28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602C1F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02C1F">
              <w:rPr>
                <w:rFonts w:ascii="Times New Roman" w:eastAsia="宋体" w:hAnsi="Times New Roman" w:cs="Times New Roman"/>
                <w:color w:val="000000" w:themeColor="text1"/>
              </w:rPr>
              <w:t>2021T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602C1F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602C1F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02C1F">
              <w:rPr>
                <w:rFonts w:ascii="Times New Roman" w:eastAsia="宋体" w:hAnsi="Times New Roman" w:cs="Times New Roman"/>
                <w:color w:val="000000" w:themeColor="text1"/>
              </w:rPr>
              <w:t>1.5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602C1F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02C1F">
              <w:rPr>
                <w:rFonts w:ascii="Times New Roman" w:eastAsia="宋体" w:hAnsi="Times New Roman" w:cs="Times New Roman"/>
                <w:color w:val="000000" w:themeColor="text1"/>
              </w:rPr>
              <w:t>1.5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602C1F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602C1F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02C1F">
              <w:rPr>
                <w:rFonts w:ascii="Times New Roman" w:eastAsia="宋体" w:hAnsi="Times New Roman" w:cs="Times New Roman"/>
                <w:color w:val="000000" w:themeColor="text1"/>
              </w:rPr>
              <w:t>1.8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602C1F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02C1F">
              <w:rPr>
                <w:rFonts w:ascii="Times New Roman" w:eastAsia="宋体" w:hAnsi="Times New Roman" w:cs="Times New Roman"/>
                <w:color w:val="000000" w:themeColor="text1"/>
              </w:rPr>
              <w:t>1.0-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602C1F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02C1F">
              <w:rPr>
                <w:rFonts w:ascii="Times New Roman" w:eastAsia="宋体" w:hAnsi="Times New Roman" w:cs="Times New Roman"/>
                <w:color w:val="000000" w:themeColor="text1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602C1F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02C1F">
              <w:rPr>
                <w:rFonts w:ascii="Times New Roman" w:eastAsia="宋体" w:hAnsi="Times New Roman" w:cs="Times New Roman"/>
                <w:color w:val="000000" w:themeColor="text1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602C1F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02C1F">
              <w:rPr>
                <w:rFonts w:ascii="Times New Roman" w:eastAsia="宋体" w:hAnsi="Times New Roman" w:cs="Times New Roman"/>
                <w:color w:val="000000" w:themeColor="text1"/>
              </w:rPr>
              <w:t>0.55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602C1F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02C1F">
              <w:rPr>
                <w:rFonts w:ascii="Times New Roman" w:eastAsia="宋体" w:hAnsi="Times New Roman" w:cs="Times New Roman"/>
                <w:color w:val="000000" w:themeColor="text1"/>
              </w:rPr>
              <w:t>2021TG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602C1F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602C1F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02C1F">
              <w:rPr>
                <w:rFonts w:ascii="Times New Roman" w:eastAsia="宋体" w:hAnsi="Times New Roman" w:cs="Times New Roman"/>
                <w:color w:val="000000" w:themeColor="text1"/>
              </w:rPr>
              <w:t>1.3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602C1F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02C1F">
              <w:rPr>
                <w:rFonts w:ascii="Times New Roman" w:eastAsia="宋体" w:hAnsi="Times New Roman" w:cs="Times New Roman"/>
                <w:color w:val="000000" w:themeColor="text1"/>
              </w:rPr>
              <w:t>1.5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602C1F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602C1F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02C1F">
              <w:rPr>
                <w:rFonts w:ascii="Times New Roman" w:eastAsia="宋体" w:hAnsi="Times New Roman" w:cs="Times New Roman"/>
                <w:color w:val="000000" w:themeColor="text1"/>
              </w:rPr>
              <w:t>1.8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602C1F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02C1F">
              <w:rPr>
                <w:rFonts w:ascii="Times New Roman" w:eastAsia="宋体" w:hAnsi="Times New Roman" w:cs="Times New Roman"/>
                <w:color w:val="000000" w:themeColor="text1"/>
              </w:rPr>
              <w:t>1.0-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602C1F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02C1F">
              <w:rPr>
                <w:rFonts w:ascii="Times New Roman" w:eastAsia="宋体" w:hAnsi="Times New Roman" w:cs="Times New Roman"/>
                <w:color w:val="000000" w:themeColor="text1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602C1F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02C1F">
              <w:rPr>
                <w:rFonts w:ascii="Times New Roman" w:eastAsia="宋体" w:hAnsi="Times New Roman" w:cs="Times New Roman"/>
                <w:color w:val="000000" w:themeColor="text1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602C1F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02C1F">
              <w:rPr>
                <w:rFonts w:ascii="Times New Roman" w:eastAsia="宋体" w:hAnsi="Times New Roman" w:cs="Times New Roman"/>
                <w:color w:val="000000" w:themeColor="text1"/>
              </w:rPr>
              <w:t>-0.54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7H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9.6±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4.5±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7.0±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8.6-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-0.11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7W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3.3±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31.3±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4.1±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3.3-3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4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-0.1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8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.8±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8.2±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3.0±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3.1-3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-0.12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8H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9.8±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32.4±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3.5±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4.1-3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-0.02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9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9.3±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8.4±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2.4±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4.9-3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2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9D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6.1±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8.4±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4.5±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6.4-3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17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20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6.4±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9.4±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6.2±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1.8-2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5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3.72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20D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.1±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3.8±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.5±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3.8-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3.39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L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7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83.0±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79.5±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77.5±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50.8-10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0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-0.52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7H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83.1±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81.2±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75.9±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52.4-9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66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-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-0.15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7W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36.1±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21.9±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28.1±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93.7-16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5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1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8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91.1±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83.2±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85.7±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61.1-1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9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86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8H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22.1±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00.4±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08.1±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68.7-13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4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-0.05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8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71.8±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57.5±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78.6±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48.5-1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2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33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9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74.1±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63.8±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73.3±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52.1-9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6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-0.02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9D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99.6±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75.3±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96.0±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67.3-1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0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-0.05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20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69.9±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66.5±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66.2±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51.7-10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6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87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20D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88.5±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71.6±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88.7±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58.8-12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3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31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D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7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7.37±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6.04±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6.59±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5.11-7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-0.42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7H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6.37±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4.64±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5.67±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3.87-8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52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7W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6.23±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5.16±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5.70±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3.63-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-0.02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8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8.31±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6.52±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7.41±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5.10-9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-0.05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8H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8.81±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6.71±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7.81±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6.00-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-0.13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9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6.80±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5.00±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6.09±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4.20-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2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9D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6.83±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5.02±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6.19±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4.57-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16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20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8.61±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7.64±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8.17±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6.67-9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07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20D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8.52±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7.45±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8.01±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5.73-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7.83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N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7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9.6±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8.3±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8.8±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6.7-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21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7H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2.2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0.6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2.0±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9.5-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-0.36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7W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4.9±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0.9±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3.8±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1.4-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11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8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2.3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9.3±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1.1±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9.0-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13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8H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1.4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0.0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1.4±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9.5-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67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9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3.9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2.8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3.7±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1.7-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-0.24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9D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4.6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2.4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4.3±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1.7-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-0.2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20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4.2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3.9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4.0±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1.9-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12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20D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4.8±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3.2±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4.6±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0.4-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-0.13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M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7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4.6±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4.8±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4.4±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9.1-2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46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7H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1.6±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9.8±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7.3±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3.0-3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8.65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7W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9.3±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.1±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1.7±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6.0-3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6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76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8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1.3±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1.4±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.5±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4.9-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82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8H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7.6±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8.8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1.0±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3.5-3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24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8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4.8±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8.4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2.5±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6.8-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6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-0.35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9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8.6±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5.7±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6.8±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1.1-2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08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9D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3.3±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6.9±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.6±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4.3-3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6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97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20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5.4±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9.5±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6.3±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2.0-2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68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20D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2.9±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1.8±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1.5±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4.10-3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7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38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M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7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4.82±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.91±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2.74±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4.81-3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99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7H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1.45±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6.72±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9.66±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5.52-2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36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7W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.59±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8.90±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1.94±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1.29-29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6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93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8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4.61±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7.78±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.78±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5.38-2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6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-0.09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8H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8.69±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.33±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3.83±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7.26-3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08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8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5.13±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2.08±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6.31±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0.00-2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-0.46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9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9.62±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4.88±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7.67±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2.7-2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9D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3.58±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6.69±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.96±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6.43-27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01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20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3.04±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9.26±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1.65±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6.53-2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35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20D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8.14±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9.77±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5.63±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8.70-38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57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7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6.2±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5.1±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6.0±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4.2-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14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7H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5.9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5.5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7.3±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4.4-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23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7W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5.5±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3.7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4.7±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3.0-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66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8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6.3±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4.4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5.3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3.3-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51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8H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5.0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3.9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5.9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3.3-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-0.19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G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7-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06.8±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94.1±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94.9±3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32.7-24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949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3.95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7-H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05.1±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73.0±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82.6±2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37.6-15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6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-0.02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8-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51.9±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09.2±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18.1±4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42.1-28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8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72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8-H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46.4±4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19.3±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23.1±4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49.0-29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979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23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7-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.08±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.75±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.71±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00-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-0.35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7-H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77±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.23±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89±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10-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8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7-W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3.61±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4.44±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4.25±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50-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-0.71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8-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.79±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3.02±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.06±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10-5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-1.07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8-H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3.57±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3.94±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3.90±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13-7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-0.36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SW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7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5.54±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9.08±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1.59±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5.41-2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22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7H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3.82±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3.77±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.14±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9.66-3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-0.19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7W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7.61±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9.37±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8.83±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7.20-29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57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8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5.45±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2.35±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8.57±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9.27-3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5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8H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7.15±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6.87±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.66±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9.42-3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7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-0.1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9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9.49±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0.17±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2.52±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5.73-2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17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9D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9.53±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2.12±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4.99±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6.07-25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46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20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6.91±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5.49±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9.17±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0.53-3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6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32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20D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5.99±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3.99±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.5±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8.90-35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8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59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PW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7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6.91±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2.35±5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3.74±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7.57-26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85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7H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1.19±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1.83±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3.52±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5.56-27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6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7W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1.81±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0.64±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5.65±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7.33-25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13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8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9.21±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2.21±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4.02±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5.38-25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1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8H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34.37±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6.94±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3.40±4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9.65-39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54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8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3.09±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8.57±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6.48±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.30-1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26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9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2.89±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1.00±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1.63±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4.83-1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-0.1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9D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7.54±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1.70±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6.04±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9.03-2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62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20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8.13±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7.44±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5.68±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6.40-2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21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20D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30.32±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8.92±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5.02±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4.63-37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6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51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GW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7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3.25±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8.86±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9.93±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4.01-19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22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7H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6.71±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9.97±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0.82±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3.38-2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7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.55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7W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9.36±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8.17±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2.94±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5.53-2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26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8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2.52±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0.15±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9.27±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.91-16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-0.64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8H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31.25±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4.13±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9.82±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7.50-3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91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8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1.01±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8.57±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5.8±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.09-1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15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9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9.34±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9.46±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9.28±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3.23-17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7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-0.26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9D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3.32±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9.96±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3.34±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7.67-2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57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20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3.21±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4.15±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1.45±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.20-2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07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20D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4.35±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6.11±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.74±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1.77-3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59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TG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7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.92±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.64±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.66±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.00-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01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7H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3.90±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3.42±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3.29±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.54-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6.18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7W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.99±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.56±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.86±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.40-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64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8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.75±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.61±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.36±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54-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.23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8H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3.77±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3.66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3.49±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.40-5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3.56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9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.80±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.71±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.54±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.00-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.98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19D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3.04±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.92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.84±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.27-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3.18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20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3.09±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.99±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.77±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.27-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84</w:t>
            </w:r>
          </w:p>
        </w:tc>
      </w:tr>
      <w:tr w:rsidR="00F830E0" w:rsidRPr="00F830E0" w:rsidTr="00F830E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020DH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3.37±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3.01±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3.10±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2.47-3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830E0" w:rsidRPr="00F830E0" w:rsidRDefault="00F830E0" w:rsidP="00F830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F830E0">
              <w:rPr>
                <w:rFonts w:ascii="Times New Roman" w:eastAsia="宋体" w:hAnsi="Times New Roman" w:cs="Times New Roman"/>
                <w:color w:val="000000"/>
              </w:rPr>
              <w:t>1.28</w:t>
            </w:r>
          </w:p>
        </w:tc>
      </w:tr>
    </w:tbl>
    <w:p w:rsidR="00F830E0" w:rsidRDefault="00F830E0" w:rsidP="00D31D50">
      <w:pPr>
        <w:spacing w:line="220" w:lineRule="atLeast"/>
        <w:rPr>
          <w:rFonts w:ascii="Times New Roman" w:hAnsi="Times New Roman" w:cs="Times New Roman"/>
          <w:color w:val="131413"/>
        </w:rPr>
      </w:pPr>
    </w:p>
    <w:p w:rsidR="00F830E0" w:rsidRDefault="00F830E0" w:rsidP="00D31D50">
      <w:pPr>
        <w:spacing w:line="220" w:lineRule="atLeast"/>
        <w:rPr>
          <w:rFonts w:ascii="Times New Roman" w:hAnsi="Times New Roman" w:cs="Times New Roman"/>
          <w:color w:val="131413"/>
        </w:rPr>
      </w:pPr>
    </w:p>
    <w:p w:rsidR="00F830E0" w:rsidRDefault="00F830E0" w:rsidP="00D31D50">
      <w:pPr>
        <w:spacing w:line="220" w:lineRule="atLeast"/>
        <w:rPr>
          <w:rFonts w:ascii="Times New Roman" w:hAnsi="Times New Roman" w:cs="Times New Roman"/>
          <w:color w:val="131413"/>
        </w:rPr>
      </w:pPr>
    </w:p>
    <w:p w:rsidR="00F830E0" w:rsidRDefault="00F830E0" w:rsidP="00D31D50">
      <w:pPr>
        <w:spacing w:line="220" w:lineRule="atLeast"/>
        <w:rPr>
          <w:rFonts w:ascii="Times New Roman" w:hAnsi="Times New Roman" w:cs="Times New Roman"/>
          <w:color w:val="131413"/>
        </w:rPr>
      </w:pPr>
    </w:p>
    <w:p w:rsidR="00F830E0" w:rsidRPr="00C5789D" w:rsidRDefault="00F830E0" w:rsidP="00D31D50">
      <w:pPr>
        <w:spacing w:line="220" w:lineRule="atLeast"/>
        <w:rPr>
          <w:rFonts w:ascii="Times New Roman" w:hAnsi="Times New Roman" w:cs="Times New Roman"/>
        </w:rPr>
      </w:pPr>
    </w:p>
    <w:p w:rsidR="00967F3C" w:rsidRDefault="00967F3C" w:rsidP="00D31D50">
      <w:pPr>
        <w:spacing w:line="220" w:lineRule="atLeast"/>
      </w:pPr>
    </w:p>
    <w:sectPr w:rsidR="00967F3C" w:rsidSect="0053018B">
      <w:pgSz w:w="16838" w:h="11906" w:orient="landscape"/>
      <w:pgMar w:top="1531" w:right="1440" w:bottom="1531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44F66" w:rsidRDefault="00A44F66" w:rsidP="00625987">
      <w:pPr>
        <w:spacing w:after="0"/>
      </w:pPr>
      <w:r>
        <w:separator/>
      </w:r>
    </w:p>
  </w:endnote>
  <w:endnote w:type="continuationSeparator" w:id="0">
    <w:p w:rsidR="00A44F66" w:rsidRDefault="00A44F66" w:rsidP="0062598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44F66" w:rsidRDefault="00A44F66" w:rsidP="00625987">
      <w:pPr>
        <w:spacing w:after="0"/>
      </w:pPr>
      <w:r>
        <w:separator/>
      </w:r>
    </w:p>
  </w:footnote>
  <w:footnote w:type="continuationSeparator" w:id="0">
    <w:p w:rsidR="00A44F66" w:rsidRDefault="00A44F66" w:rsidP="0062598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07AAD"/>
    <w:rsid w:val="00042CBA"/>
    <w:rsid w:val="000906C4"/>
    <w:rsid w:val="000D0624"/>
    <w:rsid w:val="000D6F67"/>
    <w:rsid w:val="001064AD"/>
    <w:rsid w:val="00136ADE"/>
    <w:rsid w:val="00190E2B"/>
    <w:rsid w:val="001A0477"/>
    <w:rsid w:val="001A1547"/>
    <w:rsid w:val="001B075A"/>
    <w:rsid w:val="001B4435"/>
    <w:rsid w:val="001D1DCC"/>
    <w:rsid w:val="001E2EB5"/>
    <w:rsid w:val="00213AB2"/>
    <w:rsid w:val="002515B3"/>
    <w:rsid w:val="00251954"/>
    <w:rsid w:val="002A530F"/>
    <w:rsid w:val="002A532A"/>
    <w:rsid w:val="002B120A"/>
    <w:rsid w:val="002D4EB0"/>
    <w:rsid w:val="002D5ADC"/>
    <w:rsid w:val="002F416D"/>
    <w:rsid w:val="003150E1"/>
    <w:rsid w:val="00315B40"/>
    <w:rsid w:val="0032386A"/>
    <w:rsid w:val="00323B43"/>
    <w:rsid w:val="003D37D8"/>
    <w:rsid w:val="003F20EC"/>
    <w:rsid w:val="003F7003"/>
    <w:rsid w:val="00411F33"/>
    <w:rsid w:val="00426133"/>
    <w:rsid w:val="004337C6"/>
    <w:rsid w:val="004358AB"/>
    <w:rsid w:val="00440BF2"/>
    <w:rsid w:val="004426C0"/>
    <w:rsid w:val="00457F56"/>
    <w:rsid w:val="004726FC"/>
    <w:rsid w:val="004D567C"/>
    <w:rsid w:val="004F1864"/>
    <w:rsid w:val="00527CF1"/>
    <w:rsid w:val="0053018B"/>
    <w:rsid w:val="005304A5"/>
    <w:rsid w:val="00547B4F"/>
    <w:rsid w:val="00561E71"/>
    <w:rsid w:val="00565767"/>
    <w:rsid w:val="00567343"/>
    <w:rsid w:val="00602C1F"/>
    <w:rsid w:val="00625987"/>
    <w:rsid w:val="006406C8"/>
    <w:rsid w:val="00645F26"/>
    <w:rsid w:val="00661597"/>
    <w:rsid w:val="00681E1F"/>
    <w:rsid w:val="006E2E01"/>
    <w:rsid w:val="007015BA"/>
    <w:rsid w:val="007029A7"/>
    <w:rsid w:val="00712ED8"/>
    <w:rsid w:val="007201FE"/>
    <w:rsid w:val="00730225"/>
    <w:rsid w:val="007422FA"/>
    <w:rsid w:val="00760035"/>
    <w:rsid w:val="00771EF0"/>
    <w:rsid w:val="00791AA7"/>
    <w:rsid w:val="007972C2"/>
    <w:rsid w:val="007F3077"/>
    <w:rsid w:val="00801F31"/>
    <w:rsid w:val="0085424F"/>
    <w:rsid w:val="008A1B6F"/>
    <w:rsid w:val="008B26A8"/>
    <w:rsid w:val="008B65D9"/>
    <w:rsid w:val="008B7726"/>
    <w:rsid w:val="008E0D0E"/>
    <w:rsid w:val="008F5CB7"/>
    <w:rsid w:val="00907EB1"/>
    <w:rsid w:val="0091435E"/>
    <w:rsid w:val="00967F3C"/>
    <w:rsid w:val="009C6742"/>
    <w:rsid w:val="00A04D89"/>
    <w:rsid w:val="00A10BE6"/>
    <w:rsid w:val="00A12F74"/>
    <w:rsid w:val="00A44F66"/>
    <w:rsid w:val="00A608B7"/>
    <w:rsid w:val="00A71808"/>
    <w:rsid w:val="00A80EFA"/>
    <w:rsid w:val="00A96C78"/>
    <w:rsid w:val="00AA4C75"/>
    <w:rsid w:val="00AA7413"/>
    <w:rsid w:val="00AC0632"/>
    <w:rsid w:val="00AE3A8D"/>
    <w:rsid w:val="00AF5A5C"/>
    <w:rsid w:val="00B039E3"/>
    <w:rsid w:val="00B94F09"/>
    <w:rsid w:val="00BC4A15"/>
    <w:rsid w:val="00C07C5F"/>
    <w:rsid w:val="00C1224D"/>
    <w:rsid w:val="00C56C9A"/>
    <w:rsid w:val="00C5789D"/>
    <w:rsid w:val="00C62470"/>
    <w:rsid w:val="00D14E60"/>
    <w:rsid w:val="00D31D50"/>
    <w:rsid w:val="00D4134C"/>
    <w:rsid w:val="00D43CF4"/>
    <w:rsid w:val="00DA16C3"/>
    <w:rsid w:val="00DC2D88"/>
    <w:rsid w:val="00E66BE3"/>
    <w:rsid w:val="00E8062E"/>
    <w:rsid w:val="00E90FA4"/>
    <w:rsid w:val="00EB182A"/>
    <w:rsid w:val="00EB6E35"/>
    <w:rsid w:val="00EF67EF"/>
    <w:rsid w:val="00EF72AE"/>
    <w:rsid w:val="00F540DD"/>
    <w:rsid w:val="00F7448A"/>
    <w:rsid w:val="00F746E9"/>
    <w:rsid w:val="00F77DF3"/>
    <w:rsid w:val="00F830E0"/>
    <w:rsid w:val="00FA2930"/>
    <w:rsid w:val="00FB1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7564B0"/>
  <w15:docId w15:val="{773C030A-D1CD-44D7-9B7A-F4DAFA4F2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27C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2598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25987"/>
    <w:rPr>
      <w:rFonts w:ascii="Tahoma" w:hAnsi="Tahoma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2598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25987"/>
    <w:rPr>
      <w:rFonts w:ascii="Tahoma" w:hAnsi="Tahoma"/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F830E0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F830E0"/>
    <w:rPr>
      <w:color w:val="800080"/>
      <w:u w:val="single"/>
    </w:rPr>
  </w:style>
  <w:style w:type="paragraph" w:customStyle="1" w:styleId="xl63">
    <w:name w:val="xl63"/>
    <w:basedOn w:val="a"/>
    <w:rsid w:val="00F830E0"/>
    <w:pPr>
      <w:pBdr>
        <w:bottom w:val="single" w:sz="8" w:space="0" w:color="auto"/>
      </w:pBdr>
      <w:adjustRightInd/>
      <w:snapToGrid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b/>
      <w:bCs/>
      <w:sz w:val="24"/>
      <w:szCs w:val="24"/>
    </w:rPr>
  </w:style>
  <w:style w:type="paragraph" w:customStyle="1" w:styleId="xl64">
    <w:name w:val="xl64"/>
    <w:basedOn w:val="a"/>
    <w:rsid w:val="00F830E0"/>
    <w:pPr>
      <w:adjustRightInd/>
      <w:snapToGrid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65">
    <w:name w:val="xl65"/>
    <w:basedOn w:val="a"/>
    <w:rsid w:val="00F830E0"/>
    <w:pPr>
      <w:adjustRightInd/>
      <w:snapToGrid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sz w:val="24"/>
      <w:szCs w:val="24"/>
    </w:rPr>
  </w:style>
  <w:style w:type="paragraph" w:customStyle="1" w:styleId="xl66">
    <w:name w:val="xl66"/>
    <w:basedOn w:val="a"/>
    <w:rsid w:val="00F830E0"/>
    <w:pPr>
      <w:adjustRightInd/>
      <w:snapToGrid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FF0000"/>
      <w:sz w:val="24"/>
      <w:szCs w:val="24"/>
    </w:rPr>
  </w:style>
  <w:style w:type="paragraph" w:customStyle="1" w:styleId="xl67">
    <w:name w:val="xl67"/>
    <w:basedOn w:val="a"/>
    <w:rsid w:val="00F830E0"/>
    <w:pPr>
      <w:adjustRightInd/>
      <w:snapToGrid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B0F0"/>
      <w:sz w:val="24"/>
      <w:szCs w:val="24"/>
    </w:rPr>
  </w:style>
  <w:style w:type="paragraph" w:customStyle="1" w:styleId="xl68">
    <w:name w:val="xl68"/>
    <w:basedOn w:val="a"/>
    <w:rsid w:val="00F830E0"/>
    <w:pPr>
      <w:pBdr>
        <w:bottom w:val="single" w:sz="12" w:space="0" w:color="auto"/>
      </w:pBdr>
      <w:adjustRightInd/>
      <w:snapToGrid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69">
    <w:name w:val="xl69"/>
    <w:basedOn w:val="a"/>
    <w:rsid w:val="00F830E0"/>
    <w:pPr>
      <w:pBdr>
        <w:top w:val="single" w:sz="12" w:space="0" w:color="auto"/>
      </w:pBdr>
      <w:adjustRightInd/>
      <w:snapToGrid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sz w:val="24"/>
      <w:szCs w:val="24"/>
    </w:rPr>
  </w:style>
  <w:style w:type="paragraph" w:customStyle="1" w:styleId="xl70">
    <w:name w:val="xl70"/>
    <w:basedOn w:val="a"/>
    <w:rsid w:val="00F830E0"/>
    <w:pPr>
      <w:pBdr>
        <w:bottom w:val="single" w:sz="8" w:space="0" w:color="auto"/>
      </w:pBdr>
      <w:adjustRightInd/>
      <w:snapToGrid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sz w:val="24"/>
      <w:szCs w:val="24"/>
    </w:rPr>
  </w:style>
  <w:style w:type="paragraph" w:customStyle="1" w:styleId="xl71">
    <w:name w:val="xl71"/>
    <w:basedOn w:val="a"/>
    <w:rsid w:val="00F830E0"/>
    <w:pPr>
      <w:pBdr>
        <w:top w:val="single" w:sz="12" w:space="0" w:color="auto"/>
        <w:bottom w:val="single" w:sz="8" w:space="0" w:color="auto"/>
      </w:pBdr>
      <w:adjustRightInd/>
      <w:snapToGrid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sz w:val="24"/>
      <w:szCs w:val="24"/>
    </w:rPr>
  </w:style>
  <w:style w:type="paragraph" w:customStyle="1" w:styleId="xl72">
    <w:name w:val="xl72"/>
    <w:basedOn w:val="a"/>
    <w:rsid w:val="00F830E0"/>
    <w:pPr>
      <w:pBdr>
        <w:top w:val="single" w:sz="12" w:space="0" w:color="auto"/>
      </w:pBdr>
      <w:adjustRightInd/>
      <w:snapToGrid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b/>
      <w:bCs/>
      <w:sz w:val="24"/>
      <w:szCs w:val="24"/>
    </w:rPr>
  </w:style>
  <w:style w:type="paragraph" w:customStyle="1" w:styleId="xl73">
    <w:name w:val="xl73"/>
    <w:basedOn w:val="a"/>
    <w:rsid w:val="00F830E0"/>
    <w:pPr>
      <w:pBdr>
        <w:top w:val="single" w:sz="12" w:space="0" w:color="auto"/>
        <w:bottom w:val="single" w:sz="8" w:space="0" w:color="auto"/>
      </w:pBdr>
      <w:adjustRightInd/>
      <w:snapToGrid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583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2</TotalTime>
  <Pages>5</Pages>
  <Words>1444</Words>
  <Characters>8236</Characters>
  <Application>Microsoft Office Word</Application>
  <DocSecurity>0</DocSecurity>
  <Lines>68</Lines>
  <Paragraphs>19</Paragraphs>
  <ScaleCrop>false</ScaleCrop>
  <Company/>
  <LinksUpToDate>false</LinksUpToDate>
  <CharactersWithSpaces>9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SUS</cp:lastModifiedBy>
  <cp:revision>95</cp:revision>
  <dcterms:created xsi:type="dcterms:W3CDTF">2008-09-11T17:20:00Z</dcterms:created>
  <dcterms:modified xsi:type="dcterms:W3CDTF">2022-03-28T06:07:00Z</dcterms:modified>
</cp:coreProperties>
</file>